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4B9CF" w14:textId="77777777" w:rsidR="009E1D7E" w:rsidRPr="00327736" w:rsidRDefault="009E1D7E" w:rsidP="009E1D7E">
      <w:pPr>
        <w:ind w:hanging="142"/>
        <w:rPr>
          <w:sz w:val="22"/>
          <w:szCs w:val="22"/>
        </w:rPr>
      </w:pPr>
      <w:proofErr w:type="gramStart"/>
      <w:r w:rsidRPr="00327736">
        <w:rPr>
          <w:b/>
          <w:sz w:val="22"/>
          <w:szCs w:val="22"/>
        </w:rPr>
        <w:t>Supplementary Table S5</w:t>
      </w:r>
      <w:r>
        <w:rPr>
          <w:b/>
          <w:sz w:val="22"/>
          <w:szCs w:val="22"/>
        </w:rPr>
        <w:t>.</w:t>
      </w:r>
      <w:proofErr w:type="gramEnd"/>
      <w:r>
        <w:rPr>
          <w:b/>
          <w:sz w:val="22"/>
          <w:szCs w:val="22"/>
        </w:rPr>
        <w:t xml:space="preserve"> </w:t>
      </w:r>
      <w:r w:rsidRPr="00327736">
        <w:rPr>
          <w:b/>
          <w:bCs/>
          <w:sz w:val="22"/>
          <w:szCs w:val="22"/>
        </w:rPr>
        <w:t xml:space="preserve">Proteins that changed </w:t>
      </w:r>
      <w:r>
        <w:rPr>
          <w:b/>
          <w:bCs/>
          <w:sz w:val="22"/>
          <w:szCs w:val="22"/>
        </w:rPr>
        <w:t xml:space="preserve">expression </w:t>
      </w:r>
      <w:r w:rsidRPr="00327736">
        <w:rPr>
          <w:b/>
          <w:bCs/>
          <w:sz w:val="22"/>
          <w:szCs w:val="22"/>
        </w:rPr>
        <w:t xml:space="preserve">level </w:t>
      </w:r>
      <w:r>
        <w:rPr>
          <w:b/>
          <w:bCs/>
          <w:sz w:val="22"/>
          <w:szCs w:val="22"/>
        </w:rPr>
        <w:t>24h following spinal cord injury</w:t>
      </w:r>
      <w:r w:rsidRPr="00795A9E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at </w:t>
      </w:r>
      <w:r w:rsidRPr="00327736">
        <w:rPr>
          <w:b/>
          <w:bCs/>
          <w:sz w:val="22"/>
          <w:szCs w:val="22"/>
        </w:rPr>
        <w:t>P28</w:t>
      </w:r>
      <w:r>
        <w:rPr>
          <w:b/>
          <w:bCs/>
          <w:sz w:val="22"/>
          <w:szCs w:val="22"/>
        </w:rPr>
        <w:t xml:space="preserve"> in</w:t>
      </w:r>
      <w:r w:rsidRPr="00327736">
        <w:rPr>
          <w:b/>
          <w:bCs/>
          <w:sz w:val="22"/>
          <w:szCs w:val="22"/>
        </w:rPr>
        <w:t xml:space="preserve"> </w:t>
      </w:r>
      <w:r w:rsidRPr="00327736">
        <w:rPr>
          <w:b/>
          <w:bCs/>
          <w:i/>
          <w:sz w:val="22"/>
          <w:szCs w:val="22"/>
        </w:rPr>
        <w:t>Monodelphis domestica</w:t>
      </w:r>
      <w:r w:rsidRPr="00327736">
        <w:rPr>
          <w:b/>
          <w:bCs/>
          <w:sz w:val="22"/>
          <w:szCs w:val="22"/>
        </w:rPr>
        <w:t>.</w:t>
      </w:r>
      <w:r w:rsidRPr="00327736">
        <w:rPr>
          <w:bCs/>
          <w:sz w:val="22"/>
          <w:szCs w:val="22"/>
        </w:rPr>
        <w:t xml:space="preserve"> </w:t>
      </w:r>
      <w:r w:rsidRPr="00327736">
        <w:rPr>
          <w:sz w:val="22"/>
          <w:szCs w:val="22"/>
        </w:rPr>
        <w:t>Arrows indicate direction of change in gel band density (</w:t>
      </w:r>
      <w:proofErr w:type="spellStart"/>
      <w:r w:rsidRPr="00327736">
        <w:rPr>
          <w:sz w:val="22"/>
          <w:szCs w:val="22"/>
        </w:rPr>
        <w:t>upregulation</w:t>
      </w:r>
      <w:proofErr w:type="spellEnd"/>
      <w:r w:rsidRPr="00327736">
        <w:rPr>
          <w:sz w:val="22"/>
          <w:szCs w:val="22"/>
        </w:rPr>
        <w:t xml:space="preserve"> </w:t>
      </w:r>
      <w:r>
        <w:rPr>
          <w:rFonts w:ascii="Wingdings" w:hAnsi="Wingdings"/>
          <w:sz w:val="22"/>
          <w:szCs w:val="22"/>
        </w:rPr>
        <w:t></w:t>
      </w:r>
      <w:r w:rsidRPr="00327736">
        <w:rPr>
          <w:sz w:val="22"/>
          <w:szCs w:val="22"/>
        </w:rPr>
        <w:t xml:space="preserve">or </w:t>
      </w:r>
      <w:proofErr w:type="spellStart"/>
      <w:r w:rsidRPr="00327736">
        <w:rPr>
          <w:sz w:val="22"/>
          <w:szCs w:val="22"/>
        </w:rPr>
        <w:t>downregulation</w:t>
      </w:r>
      <w:proofErr w:type="spellEnd"/>
      <w:r w:rsidRPr="00327736">
        <w:rPr>
          <w:sz w:val="22"/>
          <w:szCs w:val="22"/>
        </w:rPr>
        <w:t xml:space="preserve"> </w:t>
      </w:r>
      <w:r>
        <w:rPr>
          <w:rFonts w:ascii="Wingdings" w:hAnsi="Wingdings"/>
          <w:sz w:val="22"/>
          <w:szCs w:val="22"/>
        </w:rPr>
        <w:t></w:t>
      </w:r>
      <w:r>
        <w:rPr>
          <w:sz w:val="22"/>
          <w:szCs w:val="22"/>
        </w:rPr>
        <w:t xml:space="preserve">). </w:t>
      </w:r>
      <w:r w:rsidRPr="00327736">
        <w:rPr>
          <w:sz w:val="22"/>
          <w:szCs w:val="22"/>
        </w:rPr>
        <w:t xml:space="preserve">Relative change is densitometry value of gel band </w:t>
      </w:r>
      <w:r>
        <w:rPr>
          <w:sz w:val="22"/>
          <w:szCs w:val="22"/>
        </w:rPr>
        <w:t xml:space="preserve">at P28+24h </w:t>
      </w:r>
      <w:r w:rsidRPr="00327736">
        <w:rPr>
          <w:sz w:val="22"/>
          <w:szCs w:val="22"/>
        </w:rPr>
        <w:t xml:space="preserve">compared to </w:t>
      </w:r>
      <w:r>
        <w:rPr>
          <w:sz w:val="22"/>
          <w:szCs w:val="22"/>
        </w:rPr>
        <w:t xml:space="preserve">P29 </w:t>
      </w:r>
      <w:r w:rsidRPr="00327736">
        <w:rPr>
          <w:sz w:val="22"/>
          <w:szCs w:val="22"/>
        </w:rPr>
        <w:t>control. Gene name</w:t>
      </w:r>
      <w:r>
        <w:rPr>
          <w:sz w:val="22"/>
          <w:szCs w:val="22"/>
        </w:rPr>
        <w:t>,</w:t>
      </w:r>
      <w:r w:rsidRPr="00327736">
        <w:rPr>
          <w:sz w:val="22"/>
          <w:szCs w:val="22"/>
        </w:rPr>
        <w:t xml:space="preserve"> symbol or provisional ID in genome and protein function </w:t>
      </w:r>
      <w:proofErr w:type="gramStart"/>
      <w:r w:rsidRPr="00327736">
        <w:rPr>
          <w:sz w:val="22"/>
          <w:szCs w:val="22"/>
        </w:rPr>
        <w:t>are</w:t>
      </w:r>
      <w:proofErr w:type="gramEnd"/>
      <w:r>
        <w:rPr>
          <w:sz w:val="22"/>
          <w:szCs w:val="22"/>
        </w:rPr>
        <w:t xml:space="preserve"> included</w:t>
      </w:r>
      <w:r w:rsidRPr="00327736">
        <w:rPr>
          <w:sz w:val="22"/>
          <w:szCs w:val="22"/>
        </w:rPr>
        <w:t>.</w:t>
      </w:r>
    </w:p>
    <w:p w14:paraId="5FB8F877" w14:textId="77777777" w:rsidR="009E1D7E" w:rsidRPr="003C04C5" w:rsidRDefault="009E1D7E" w:rsidP="009E1D7E">
      <w:pPr>
        <w:rPr>
          <w:rFonts w:ascii="Times New Roman" w:hAnsi="Times New Roman" w:cs="Times New Roman"/>
          <w:sz w:val="12"/>
          <w:szCs w:val="12"/>
        </w:rPr>
      </w:pPr>
    </w:p>
    <w:p w14:paraId="3305D790" w14:textId="5DDD67AE" w:rsidR="00BF7840" w:rsidRPr="003C04C5" w:rsidRDefault="00BF7840">
      <w:pPr>
        <w:rPr>
          <w:rFonts w:ascii="Times New Roman" w:hAnsi="Times New Roman" w:cs="Times New Roman"/>
          <w:sz w:val="12"/>
          <w:szCs w:val="12"/>
        </w:rPr>
      </w:pPr>
      <w:bookmarkStart w:id="0" w:name="_GoBack"/>
      <w:bookmarkEnd w:id="0"/>
    </w:p>
    <w:tbl>
      <w:tblPr>
        <w:tblStyle w:val="MediumShading1"/>
        <w:tblW w:w="5136" w:type="pct"/>
        <w:tblBorders>
          <w:insideH w:val="single" w:sz="6" w:space="0" w:color="404040" w:themeColor="text1" w:themeTint="BF"/>
          <w:insideV w:val="single" w:sz="6" w:space="0" w:color="404040" w:themeColor="text1" w:themeTint="BF"/>
        </w:tblBorders>
        <w:tblLayout w:type="fixed"/>
        <w:tblLook w:val="04A0" w:firstRow="1" w:lastRow="0" w:firstColumn="1" w:lastColumn="0" w:noHBand="0" w:noVBand="1"/>
      </w:tblPr>
      <w:tblGrid>
        <w:gridCol w:w="2469"/>
        <w:gridCol w:w="1131"/>
        <w:gridCol w:w="1276"/>
        <w:gridCol w:w="1419"/>
        <w:gridCol w:w="2551"/>
      </w:tblGrid>
      <w:tr w:rsidR="00875AD8" w:rsidRPr="003C04C5" w14:paraId="0F143701" w14:textId="77777777" w:rsidTr="00AA6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22B90CC" w14:textId="77777777" w:rsidR="00875AD8" w:rsidRPr="003C04C5" w:rsidRDefault="00875AD8" w:rsidP="008506AC">
            <w:pPr>
              <w:spacing w:before="60" w:after="60"/>
              <w:rPr>
                <w:rFonts w:ascii="Times New Roman" w:hAnsi="Times New Roman" w:cs="Times New Roman"/>
                <w:b w:val="0"/>
                <w:szCs w:val="22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63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5EA1A6" w14:textId="77777777" w:rsidR="00875AD8" w:rsidRPr="003C04C5" w:rsidRDefault="00875AD8" w:rsidP="008506A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72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56C3859" w14:textId="77777777" w:rsidR="00875AD8" w:rsidRPr="003C04C5" w:rsidRDefault="00875AD8" w:rsidP="008506A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RELATIVE CHANGE</w:t>
            </w:r>
          </w:p>
        </w:tc>
        <w:tc>
          <w:tcPr>
            <w:tcW w:w="80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3BA6D0D" w14:textId="77777777" w:rsidR="00875AD8" w:rsidRPr="003C04C5" w:rsidRDefault="00875AD8" w:rsidP="008506A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44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1F64078" w14:textId="77777777" w:rsidR="00875AD8" w:rsidRPr="003C04C5" w:rsidRDefault="00875AD8" w:rsidP="008506A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2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</w:tr>
      <w:tr w:rsidR="00875AD8" w:rsidRPr="00BC7052" w14:paraId="247982EA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158EDB23" w14:textId="77777777" w:rsidR="00875AD8" w:rsidRPr="003C04C5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E/INFLAMMATORY</w:t>
            </w:r>
          </w:p>
        </w:tc>
      </w:tr>
      <w:tr w:rsidR="003C04C5" w:rsidRPr="00BC7052" w14:paraId="1C41237A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4A0237F" w14:textId="77777777" w:rsidR="00BF7840" w:rsidRPr="003C04C5" w:rsidRDefault="00BF7840" w:rsidP="008506AC">
            <w:pPr>
              <w:tabs>
                <w:tab w:val="left" w:pos="1418"/>
              </w:tabs>
              <w:spacing w:before="60" w:after="6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Annexin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2</w:t>
            </w:r>
          </w:p>
        </w:tc>
        <w:tc>
          <w:tcPr>
            <w:tcW w:w="639" w:type="pct"/>
            <w:vAlign w:val="center"/>
          </w:tcPr>
          <w:p w14:paraId="6E7EACD4" w14:textId="77777777" w:rsidR="00BF7840" w:rsidRPr="00E5665B" w:rsidRDefault="00BF7840" w:rsidP="008506AC">
            <w:pPr>
              <w:tabs>
                <w:tab w:val="left" w:pos="1418"/>
              </w:tabs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0CB93E39" w14:textId="77777777" w:rsidR="00BF7840" w:rsidRPr="003C04C5" w:rsidRDefault="00BF7840" w:rsidP="008506AC">
            <w:pPr>
              <w:tabs>
                <w:tab w:val="left" w:pos="1418"/>
              </w:tabs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01" w:type="pct"/>
            <w:vAlign w:val="center"/>
          </w:tcPr>
          <w:p w14:paraId="3994D844" w14:textId="77777777" w:rsidR="00BF7840" w:rsidRPr="003C04C5" w:rsidRDefault="00F80E01" w:rsidP="008506AC">
            <w:pPr>
              <w:tabs>
                <w:tab w:val="left" w:pos="1418"/>
              </w:tabs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xa2</w:t>
            </w:r>
          </w:p>
        </w:tc>
        <w:tc>
          <w:tcPr>
            <w:tcW w:w="1443" w:type="pct"/>
            <w:vAlign w:val="center"/>
          </w:tcPr>
          <w:p w14:paraId="1E396E17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&amp; activation of immune cells</w:t>
            </w:r>
          </w:p>
        </w:tc>
      </w:tr>
      <w:tr w:rsidR="00BF7840" w:rsidRPr="00BC7052" w14:paraId="6D491373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9FABEDD" w14:textId="77777777" w:rsidR="00BF7840" w:rsidRPr="003C04C5" w:rsidRDefault="00BF7840" w:rsidP="008506AC">
            <w:pPr>
              <w:tabs>
                <w:tab w:val="left" w:pos="1418"/>
              </w:tabs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Immunoglobulin lambda-like polypeptide 5-like</w:t>
            </w:r>
          </w:p>
        </w:tc>
        <w:tc>
          <w:tcPr>
            <w:tcW w:w="639" w:type="pct"/>
            <w:vAlign w:val="center"/>
          </w:tcPr>
          <w:p w14:paraId="7378D8F5" w14:textId="77777777" w:rsidR="00BF7840" w:rsidRPr="00E5665B" w:rsidRDefault="00BF7840" w:rsidP="008506AC">
            <w:pPr>
              <w:tabs>
                <w:tab w:val="left" w:pos="1418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hAnsi="Wingdings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7E282370" w14:textId="77777777" w:rsidR="00BF7840" w:rsidRPr="003C04C5" w:rsidRDefault="00BF7840" w:rsidP="008506AC">
            <w:pPr>
              <w:tabs>
                <w:tab w:val="left" w:pos="1418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801" w:type="pct"/>
            <w:vAlign w:val="center"/>
          </w:tcPr>
          <w:p w14:paraId="64E48A61" w14:textId="77777777" w:rsidR="00BF7840" w:rsidRPr="003C04C5" w:rsidRDefault="00F80E01" w:rsidP="008506AC">
            <w:pPr>
              <w:tabs>
                <w:tab w:val="left" w:pos="1418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oc100617965</w:t>
            </w:r>
          </w:p>
        </w:tc>
        <w:tc>
          <w:tcPr>
            <w:tcW w:w="1443" w:type="pct"/>
            <w:vAlign w:val="center"/>
          </w:tcPr>
          <w:p w14:paraId="2E9D8D78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known</w:t>
            </w:r>
          </w:p>
        </w:tc>
      </w:tr>
      <w:tr w:rsidR="003C04C5" w:rsidRPr="00BC7052" w14:paraId="6469D9CE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277C2155" w14:textId="77777777" w:rsidR="00BF7840" w:rsidRPr="003C04C5" w:rsidRDefault="00BF7840" w:rsidP="008506AC">
            <w:pPr>
              <w:tabs>
                <w:tab w:val="left" w:pos="1418"/>
              </w:tabs>
              <w:spacing w:before="60" w:after="6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Melanocortin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 receptor</w:t>
            </w:r>
          </w:p>
        </w:tc>
        <w:tc>
          <w:tcPr>
            <w:tcW w:w="639" w:type="pct"/>
            <w:vAlign w:val="center"/>
          </w:tcPr>
          <w:p w14:paraId="60178BC6" w14:textId="77777777" w:rsidR="00BF7840" w:rsidRPr="00E5665B" w:rsidRDefault="00BF7840" w:rsidP="008506AC">
            <w:pPr>
              <w:tabs>
                <w:tab w:val="left" w:pos="1418"/>
              </w:tabs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Wingdings" w:hAnsi="Wingdings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025A193A" w14:textId="77777777" w:rsidR="00BF7840" w:rsidRPr="003C04C5" w:rsidRDefault="00BF7840" w:rsidP="008506AC">
            <w:pPr>
              <w:tabs>
                <w:tab w:val="left" w:pos="1418"/>
              </w:tabs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01" w:type="pct"/>
            <w:vAlign w:val="center"/>
          </w:tcPr>
          <w:p w14:paraId="558687EE" w14:textId="17BD9B75" w:rsidR="00BF7840" w:rsidRPr="003C04C5" w:rsidRDefault="00231828" w:rsidP="00231828">
            <w:pPr>
              <w:tabs>
                <w:tab w:val="left" w:pos="1418"/>
              </w:tabs>
              <w:spacing w:before="60"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c1r</w:t>
            </w:r>
          </w:p>
        </w:tc>
        <w:tc>
          <w:tcPr>
            <w:tcW w:w="1443" w:type="pct"/>
            <w:vAlign w:val="center"/>
          </w:tcPr>
          <w:p w14:paraId="2519A8B4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ligands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exert anti-inflammatory and </w:t>
            </w:r>
            <w:proofErr w:type="spell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immunomodulatory</w:t>
            </w:r>
            <w:proofErr w:type="spell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effects</w:t>
            </w:r>
          </w:p>
        </w:tc>
      </w:tr>
      <w:tr w:rsidR="00875AD8" w:rsidRPr="00BC7052" w14:paraId="5C976146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4BD59A90" w14:textId="77777777" w:rsidR="00875AD8" w:rsidRPr="003C04C5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-RELATED</w:t>
            </w:r>
          </w:p>
        </w:tc>
      </w:tr>
      <w:tr w:rsidR="003C04C5" w:rsidRPr="00BC7052" w14:paraId="73355E5E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67BA7E7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Hemoglobin α</w:t>
            </w:r>
          </w:p>
        </w:tc>
        <w:tc>
          <w:tcPr>
            <w:tcW w:w="639" w:type="pct"/>
            <w:vAlign w:val="center"/>
          </w:tcPr>
          <w:p w14:paraId="40E50ADB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2DDE4768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43661E13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ba1</w:t>
            </w:r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3F9C88B5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age</w:t>
            </w:r>
            <w:proofErr w:type="gramEnd"/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O</w:t>
            </w: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lood</w:t>
            </w:r>
          </w:p>
        </w:tc>
      </w:tr>
      <w:tr w:rsidR="00BF7840" w:rsidRPr="00BC7052" w14:paraId="55FE7499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1723B73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i/>
                <w:color w:val="0000FF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emoglobin subunit β-M </w:t>
            </w:r>
          </w:p>
        </w:tc>
        <w:tc>
          <w:tcPr>
            <w:tcW w:w="639" w:type="pct"/>
            <w:vAlign w:val="center"/>
          </w:tcPr>
          <w:p w14:paraId="765F9BFE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4CF04AB8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, 1.91, 0.3, 0.5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396F60F7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c100019389</w:t>
            </w:r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00E7C1B2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age</w:t>
            </w:r>
            <w:proofErr w:type="gramEnd"/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O</w:t>
            </w: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lood</w:t>
            </w:r>
          </w:p>
        </w:tc>
      </w:tr>
      <w:tr w:rsidR="003C04C5" w:rsidRPr="00BC7052" w14:paraId="31F1A69C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1DCBEE7F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Albumin</w:t>
            </w:r>
          </w:p>
        </w:tc>
        <w:tc>
          <w:tcPr>
            <w:tcW w:w="639" w:type="pct"/>
            <w:vAlign w:val="center"/>
          </w:tcPr>
          <w:p w14:paraId="33894612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3451E267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4467564B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b</w:t>
            </w:r>
            <w:proofErr w:type="spellEnd"/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4B666305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carrier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BF7840" w:rsidRPr="00BC7052" w14:paraId="37FA95E9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1E9188D0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NADPH-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flavin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eductase</w:t>
            </w:r>
          </w:p>
        </w:tc>
        <w:tc>
          <w:tcPr>
            <w:tcW w:w="639" w:type="pct"/>
            <w:vAlign w:val="center"/>
          </w:tcPr>
          <w:p w14:paraId="503A5ABE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69B81A4A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56D57EF8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Blvrb</w:t>
            </w:r>
            <w:proofErr w:type="spellEnd"/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5774D41F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e</w:t>
            </w:r>
            <w:proofErr w:type="spellEnd"/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tabolism</w:t>
            </w:r>
          </w:p>
        </w:tc>
      </w:tr>
      <w:tr w:rsidR="00875AD8" w:rsidRPr="00BC7052" w14:paraId="2DBF80D9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355CDA9" w14:textId="77777777" w:rsidR="00875AD8" w:rsidRPr="003C04C5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ITE INHIBITION, GUIDANCE &amp; EXTRACELLULAR PROTEINS</w:t>
            </w:r>
          </w:p>
        </w:tc>
      </w:tr>
      <w:tr w:rsidR="00BF7840" w:rsidRPr="00BC7052" w14:paraId="0C9AE0ED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26BEBE01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α-tubulin  </w:t>
            </w:r>
          </w:p>
        </w:tc>
        <w:tc>
          <w:tcPr>
            <w:tcW w:w="639" w:type="pct"/>
            <w:vAlign w:val="center"/>
          </w:tcPr>
          <w:p w14:paraId="7E8BF68A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5A7E0597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2FA95CA1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uba1b</w:t>
            </w:r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0F53601D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genesis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xon guidance &amp; maintenance</w:t>
            </w:r>
          </w:p>
        </w:tc>
      </w:tr>
      <w:tr w:rsidR="003C04C5" w:rsidRPr="00BC7052" w14:paraId="226E54DA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2CB393E7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β-tubulin</w:t>
            </w:r>
          </w:p>
        </w:tc>
        <w:tc>
          <w:tcPr>
            <w:tcW w:w="639" w:type="pct"/>
            <w:vAlign w:val="center"/>
          </w:tcPr>
          <w:p w14:paraId="003DDA6A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5FF0D1A6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 and 0.5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34A7AF8A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ubb3</w:t>
            </w:r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20060804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genesis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xon guidance &amp; maintenance</w:t>
            </w:r>
          </w:p>
        </w:tc>
      </w:tr>
      <w:tr w:rsidR="00BF7840" w:rsidRPr="00BC7052" w14:paraId="0F11A57E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7DB9E909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Elongation factor 2 isoform 1</w:t>
            </w:r>
          </w:p>
        </w:tc>
        <w:tc>
          <w:tcPr>
            <w:tcW w:w="639" w:type="pct"/>
            <w:vAlign w:val="center"/>
          </w:tcPr>
          <w:p w14:paraId="602E0729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60D5AAB3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00028A12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7C777D5F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es</w:t>
            </w:r>
            <w:proofErr w:type="gramEnd"/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urite outgrowth</w:t>
            </w:r>
          </w:p>
        </w:tc>
      </w:tr>
      <w:tr w:rsidR="003C04C5" w:rsidRPr="00BC7052" w14:paraId="10524341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3069D7A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ectin,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galactosid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-binding, soluble, 1 (galactin1)</w:t>
            </w:r>
          </w:p>
        </w:tc>
        <w:tc>
          <w:tcPr>
            <w:tcW w:w="639" w:type="pct"/>
            <w:vAlign w:val="center"/>
          </w:tcPr>
          <w:p w14:paraId="1FD42ED5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2A156F3B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1358F9B6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57707556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eneration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various spinal cord tracts</w:t>
            </w:r>
          </w:p>
        </w:tc>
      </w:tr>
      <w:tr w:rsidR="00BF7840" w:rsidRPr="00BC7052" w14:paraId="3FCCF2F4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EEAD461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Myelin basic protein</w:t>
            </w:r>
          </w:p>
        </w:tc>
        <w:tc>
          <w:tcPr>
            <w:tcW w:w="639" w:type="pct"/>
            <w:vAlign w:val="center"/>
          </w:tcPr>
          <w:p w14:paraId="51E256D1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73297800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18ED7D4E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69ECE2FD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inhibition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of neurite outgrowth </w:t>
            </w:r>
          </w:p>
        </w:tc>
      </w:tr>
      <w:tr w:rsidR="003C04C5" w:rsidRPr="00BC7052" w14:paraId="1FB11BB6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4915BD3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i/>
                <w:color w:val="0000FF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RhoGDI-1</w:t>
            </w:r>
          </w:p>
        </w:tc>
        <w:tc>
          <w:tcPr>
            <w:tcW w:w="639" w:type="pct"/>
            <w:vAlign w:val="center"/>
          </w:tcPr>
          <w:p w14:paraId="477C77AE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0D0839BD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0F9BADE0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hgdia</w:t>
            </w:r>
            <w:proofErr w:type="spellEnd"/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626A3647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Rho GTPase activating protein</w:t>
            </w:r>
          </w:p>
        </w:tc>
      </w:tr>
      <w:tr w:rsidR="00BF7840" w:rsidRPr="00BC7052" w14:paraId="18D11B39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880C764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4-3-3 σ</w:t>
            </w:r>
          </w:p>
        </w:tc>
        <w:tc>
          <w:tcPr>
            <w:tcW w:w="639" w:type="pct"/>
            <w:vAlign w:val="center"/>
          </w:tcPr>
          <w:p w14:paraId="2F6E42F6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340BA5F8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801" w:type="pct"/>
            <w:noWrap/>
            <w:tcMar>
              <w:left w:w="57" w:type="dxa"/>
              <w:right w:w="57" w:type="dxa"/>
            </w:tcMar>
            <w:vAlign w:val="center"/>
          </w:tcPr>
          <w:p w14:paraId="3DEAE353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fn</w:t>
            </w:r>
            <w:proofErr w:type="spellEnd"/>
          </w:p>
        </w:tc>
        <w:tc>
          <w:tcPr>
            <w:tcW w:w="1443" w:type="pct"/>
            <w:noWrap/>
            <w:tcMar>
              <w:left w:w="57" w:type="dxa"/>
              <w:right w:w="57" w:type="dxa"/>
            </w:tcMar>
            <w:vAlign w:val="center"/>
          </w:tcPr>
          <w:p w14:paraId="771FC4E2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odulates</w:t>
            </w:r>
            <w:proofErr w:type="gramEnd"/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production of extracellular matrix proteins. Stimulates MMP1</w:t>
            </w:r>
          </w:p>
        </w:tc>
      </w:tr>
      <w:tr w:rsidR="00875AD8" w:rsidRPr="00BC7052" w14:paraId="1D727AD9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90E1CC5" w14:textId="77777777" w:rsidR="00875AD8" w:rsidRPr="003C04C5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SIS &amp; UBIQUITIN</w:t>
            </w:r>
          </w:p>
        </w:tc>
      </w:tr>
      <w:tr w:rsidR="00BF7840" w:rsidRPr="00BC7052" w14:paraId="29654345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4BDFA309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NEDD8-conjugating enzyme UBC12</w:t>
            </w:r>
          </w:p>
        </w:tc>
        <w:tc>
          <w:tcPr>
            <w:tcW w:w="639" w:type="pct"/>
            <w:vAlign w:val="center"/>
          </w:tcPr>
          <w:p w14:paraId="5D7E5FB1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5429F7D2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69150A0E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bc12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672FA1F6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DD8 conjugation to cell proteins</w:t>
            </w:r>
          </w:p>
        </w:tc>
      </w:tr>
      <w:tr w:rsidR="003C04C5" w:rsidRPr="00BC7052" w14:paraId="6FF4108A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2CD26CEF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Peroxiredoxin-2</w:t>
            </w:r>
          </w:p>
        </w:tc>
        <w:tc>
          <w:tcPr>
            <w:tcW w:w="639" w:type="pct"/>
            <w:vAlign w:val="center"/>
          </w:tcPr>
          <w:p w14:paraId="1FA9CF83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508AA164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715E5A22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dx2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4BB4BE44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oxidant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ctive role</w:t>
            </w:r>
          </w:p>
        </w:tc>
      </w:tr>
      <w:tr w:rsidR="00BF7840" w:rsidRPr="00BC7052" w14:paraId="27EDF7DF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12B762C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Peroxiredoxin-6</w:t>
            </w:r>
          </w:p>
        </w:tc>
        <w:tc>
          <w:tcPr>
            <w:tcW w:w="639" w:type="pct"/>
            <w:vAlign w:val="center"/>
          </w:tcPr>
          <w:p w14:paraId="7B612928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5974E60E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1.73 and 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74AA9C7F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highlight w:val="yellow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Prdx6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5042A62D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ox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gulation</w:t>
            </w:r>
          </w:p>
        </w:tc>
      </w:tr>
      <w:tr w:rsidR="003C04C5" w:rsidRPr="00BC7052" w14:paraId="2E72F7AA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F4AF296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FF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Ubiquitin c</w:t>
            </w:r>
          </w:p>
        </w:tc>
        <w:tc>
          <w:tcPr>
            <w:tcW w:w="639" w:type="pct"/>
            <w:vAlign w:val="center"/>
          </w:tcPr>
          <w:p w14:paraId="294956C2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7D922A76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and 0.44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6B73F6D6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bc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5AD16740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ubiquitin</w:t>
            </w:r>
            <w:proofErr w:type="spellEnd"/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ecursor</w:t>
            </w:r>
          </w:p>
        </w:tc>
      </w:tr>
      <w:tr w:rsidR="00BF7840" w:rsidRPr="00BC7052" w14:paraId="3C4FF662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B940070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Ubiquitin A-52 residue ribosomal protein fusion product</w:t>
            </w:r>
          </w:p>
        </w:tc>
        <w:tc>
          <w:tcPr>
            <w:tcW w:w="639" w:type="pct"/>
            <w:vAlign w:val="center"/>
          </w:tcPr>
          <w:p w14:paraId="47E18DB2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3305CAAB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and 0.23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003CD645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ba52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38F4C7DE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usion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</w:t>
            </w:r>
          </w:p>
          <w:p w14:paraId="21A46F56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75AD8" w:rsidRPr="00BC7052" w14:paraId="74E3CDDD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2ABD3A8" w14:textId="77777777" w:rsidR="00875AD8" w:rsidRPr="003C04C5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SES &amp; NEURAL RECEPTORS &amp; CHANNELS</w:t>
            </w:r>
          </w:p>
        </w:tc>
      </w:tr>
      <w:tr w:rsidR="00BF7840" w:rsidRPr="00BC7052" w14:paraId="6E6C8C58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25D7E76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4-3-3 ε</w:t>
            </w:r>
          </w:p>
        </w:tc>
        <w:tc>
          <w:tcPr>
            <w:tcW w:w="639" w:type="pct"/>
            <w:vAlign w:val="center"/>
          </w:tcPr>
          <w:p w14:paraId="37C9535A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418F7F68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39179F35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whae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5A4399B5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yrosine</w:t>
            </w:r>
            <w:proofErr w:type="gramEnd"/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monooxygenase </w:t>
            </w:r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/tryptophan 5-monooxygenase activation, signal transduction</w:t>
            </w:r>
          </w:p>
        </w:tc>
      </w:tr>
      <w:tr w:rsidR="003C04C5" w:rsidRPr="00BC7052" w14:paraId="70D1F074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5550F2C5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14-3-3 γ</w:t>
            </w:r>
          </w:p>
        </w:tc>
        <w:tc>
          <w:tcPr>
            <w:tcW w:w="639" w:type="pct"/>
            <w:vAlign w:val="center"/>
          </w:tcPr>
          <w:p w14:paraId="1D7E5180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12095E7D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0C7AA3BA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whag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57E7C087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yrosine</w:t>
            </w:r>
            <w:proofErr w:type="gramEnd"/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monooxygenase /tryptophan 5-monooxygenase activation, signal transduction</w:t>
            </w:r>
          </w:p>
        </w:tc>
      </w:tr>
      <w:tr w:rsidR="00BF7840" w:rsidRPr="00BC7052" w14:paraId="59C859E5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4102842F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4-3-3 ζ</w:t>
            </w:r>
          </w:p>
        </w:tc>
        <w:tc>
          <w:tcPr>
            <w:tcW w:w="639" w:type="pct"/>
            <w:vAlign w:val="center"/>
          </w:tcPr>
          <w:p w14:paraId="1895C43C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4495FE60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494C74C7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Ywhaz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1528D036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yrosine</w:t>
            </w:r>
            <w:proofErr w:type="gramEnd"/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monooxygenase /tryptophan 5-monooxygenase activation, signal transduction</w:t>
            </w:r>
          </w:p>
        </w:tc>
      </w:tr>
      <w:tr w:rsidR="003C04C5" w:rsidRPr="00BC7052" w14:paraId="7FDFBB51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762D7B75" w14:textId="77777777" w:rsidR="00BF7840" w:rsidRPr="003C04C5" w:rsidRDefault="00BF7840" w:rsidP="008506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Calbindin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</w:t>
            </w:r>
          </w:p>
        </w:tc>
        <w:tc>
          <w:tcPr>
            <w:tcW w:w="639" w:type="pct"/>
            <w:vAlign w:val="center"/>
          </w:tcPr>
          <w:p w14:paraId="49E62C77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1E44BFE7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4E82BF42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lb2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8F0259D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calcium-binding </w:t>
            </w:r>
            <w:proofErr w:type="spell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proteinmodulator</w:t>
            </w:r>
            <w:proofErr w:type="spell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of neuronal excitability</w:t>
            </w:r>
          </w:p>
        </w:tc>
      </w:tr>
      <w:tr w:rsidR="00BF7840" w:rsidRPr="00BC7052" w14:paraId="5BCF6FFF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452216F9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Cofilin-2-like</w:t>
            </w:r>
          </w:p>
        </w:tc>
        <w:tc>
          <w:tcPr>
            <w:tcW w:w="639" w:type="pct"/>
            <w:vAlign w:val="center"/>
          </w:tcPr>
          <w:p w14:paraId="47D834BC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4C6BE7D0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62A8F665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Loc100016593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70166BF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o-induced reorganization of actin cytoskeleton</w:t>
            </w:r>
          </w:p>
        </w:tc>
      </w:tr>
      <w:tr w:rsidR="003C04C5" w:rsidRPr="00BC7052" w14:paraId="2EFA8CE7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400875D5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Cytoplasmic dynein light chain 1</w:t>
            </w:r>
          </w:p>
        </w:tc>
        <w:tc>
          <w:tcPr>
            <w:tcW w:w="639" w:type="pct"/>
            <w:vAlign w:val="center"/>
          </w:tcPr>
          <w:p w14:paraId="1F9D514F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714510DF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and 0.04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01A53EAA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ynll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3B61B8C7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cellular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 and motility</w:t>
            </w:r>
          </w:p>
        </w:tc>
      </w:tr>
      <w:tr w:rsidR="00BF7840" w:rsidRPr="00BC7052" w14:paraId="10E95E53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5CFC3A5B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Dynein light chain LC8 type 2</w:t>
            </w:r>
          </w:p>
        </w:tc>
        <w:tc>
          <w:tcPr>
            <w:tcW w:w="639" w:type="pct"/>
            <w:vAlign w:val="center"/>
          </w:tcPr>
          <w:p w14:paraId="535796FD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62485142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and 0.04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0B6239A8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ynll2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524A8BFE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cellular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 &amp; motility</w:t>
            </w:r>
          </w:p>
        </w:tc>
      </w:tr>
      <w:tr w:rsidR="003C04C5" w:rsidRPr="00BC7052" w14:paraId="746AC5D5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3D461D4" w14:textId="77777777" w:rsidR="00BF7840" w:rsidRPr="003C04C5" w:rsidRDefault="00BF7840" w:rsidP="008506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asp-1</w:t>
            </w:r>
          </w:p>
        </w:tc>
        <w:tc>
          <w:tcPr>
            <w:tcW w:w="639" w:type="pct"/>
            <w:vAlign w:val="center"/>
          </w:tcPr>
          <w:p w14:paraId="65B9ED63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28D4D3F8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07D4A53E" w14:textId="395CACE7" w:rsidR="00BF7840" w:rsidRPr="003C04C5" w:rsidRDefault="00231828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sp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3D3EE54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Actin binding</w:t>
            </w:r>
          </w:p>
        </w:tc>
      </w:tr>
      <w:tr w:rsidR="00BF7840" w:rsidRPr="00BC7052" w14:paraId="6D86B418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F347ADC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Neurocalcin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elta</w:t>
            </w:r>
          </w:p>
        </w:tc>
        <w:tc>
          <w:tcPr>
            <w:tcW w:w="639" w:type="pct"/>
            <w:vAlign w:val="center"/>
          </w:tcPr>
          <w:p w14:paraId="5B5A14C6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29DBDB61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727BDDD8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cald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14FA9DDC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neuronal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calcium sensor, modulates neurotransmitter release</w:t>
            </w:r>
          </w:p>
        </w:tc>
      </w:tr>
      <w:tr w:rsidR="003C04C5" w:rsidRPr="00BC7052" w14:paraId="553645E4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3B7FF3E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TP-binding protein REM 1-likebinding 1</w:t>
            </w:r>
          </w:p>
        </w:tc>
        <w:tc>
          <w:tcPr>
            <w:tcW w:w="639" w:type="pct"/>
            <w:vAlign w:val="center"/>
          </w:tcPr>
          <w:p w14:paraId="24C7D78D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21A4F086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4FAC1647" w14:textId="380BA333" w:rsidR="00BF7840" w:rsidRPr="003C04C5" w:rsidRDefault="00231828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m</w:t>
            </w:r>
            <w:r w:rsidR="00F80E01"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</w:p>
          <w:p w14:paraId="17DF7438" w14:textId="3361F88E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727A3453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organization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actin cytoskeleton</w:t>
            </w:r>
          </w:p>
        </w:tc>
      </w:tr>
      <w:tr w:rsidR="00BF7840" w:rsidRPr="00BC7052" w14:paraId="2E604707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1E2431D8" w14:textId="2037C2CE" w:rsidR="00BF7840" w:rsidRPr="003C04C5" w:rsidRDefault="00BF7840" w:rsidP="008506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Tropomyosin</w:t>
            </w:r>
            <w:r w:rsidR="00802DD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="00802DD4" w:rsidRPr="003C04C5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γ</w:t>
            </w:r>
            <w:r w:rsidR="00802DD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soform</w:t>
            </w:r>
          </w:p>
        </w:tc>
        <w:tc>
          <w:tcPr>
            <w:tcW w:w="639" w:type="pct"/>
            <w:vAlign w:val="center"/>
          </w:tcPr>
          <w:p w14:paraId="6D98E22A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1D295607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and 1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55D60C41" w14:textId="476B8013" w:rsidR="00BF7840" w:rsidRPr="003C04C5" w:rsidRDefault="00802DD4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pm3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FA0FEEB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lament stability</w:t>
            </w:r>
          </w:p>
        </w:tc>
      </w:tr>
      <w:tr w:rsidR="003C04C5" w:rsidRPr="00BC7052" w14:paraId="77A34B27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E91A039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Valosin</w:t>
            </w:r>
            <w:proofErr w:type="spellEnd"/>
          </w:p>
        </w:tc>
        <w:tc>
          <w:tcPr>
            <w:tcW w:w="639" w:type="pct"/>
            <w:vAlign w:val="center"/>
          </w:tcPr>
          <w:p w14:paraId="73BC8BE3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234F73DC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3A1C8415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cp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7303E634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sicle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nsport &amp; fusion</w:t>
            </w:r>
          </w:p>
        </w:tc>
      </w:tr>
      <w:tr w:rsidR="00BF7840" w:rsidRPr="00BC7052" w14:paraId="5E95B922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4E871785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Visinin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like-1</w:t>
            </w:r>
          </w:p>
        </w:tc>
        <w:tc>
          <w:tcPr>
            <w:tcW w:w="639" w:type="pct"/>
            <w:vAlign w:val="center"/>
          </w:tcPr>
          <w:p w14:paraId="2F9E2900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6197BD1D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 and 2.0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153EF2C1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snl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2AF39B33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nal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lcium sensor</w:t>
            </w:r>
          </w:p>
        </w:tc>
      </w:tr>
      <w:tr w:rsidR="003C04C5" w:rsidRPr="00BC7052" w14:paraId="45D0A081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0EC43BD" w14:textId="6F7719F7" w:rsidR="00BF7840" w:rsidRPr="003C04C5" w:rsidRDefault="009B1F0B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9B1F0B">
              <w:rPr>
                <w:rFonts w:ascii="Times New Roman" w:hAnsi="Times New Roman" w:cs="Times New Roman"/>
                <w:b w:val="0"/>
                <w:sz w:val="20"/>
                <w:szCs w:val="20"/>
              </w:rPr>
              <w:t>pyruvate</w:t>
            </w:r>
            <w:proofErr w:type="gramEnd"/>
            <w:r w:rsidRPr="009B1F0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dehydrogenase</w:t>
            </w:r>
          </w:p>
        </w:tc>
        <w:tc>
          <w:tcPr>
            <w:tcW w:w="639" w:type="pct"/>
            <w:vAlign w:val="center"/>
          </w:tcPr>
          <w:p w14:paraId="72EF8332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698917B0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4B5EA4F6" w14:textId="7DF9C648" w:rsidR="00BF7840" w:rsidRPr="003C04C5" w:rsidRDefault="009B1F0B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dha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8EB4C09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aptosomal</w:t>
            </w:r>
            <w:proofErr w:type="spellEnd"/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mplex</w:t>
            </w:r>
          </w:p>
        </w:tc>
      </w:tr>
      <w:tr w:rsidR="00875AD8" w:rsidRPr="00BC7052" w14:paraId="727D8DDD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FAA4748" w14:textId="77777777" w:rsidR="00875AD8" w:rsidRPr="003C04C5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 &amp; STRUCTURE</w:t>
            </w:r>
          </w:p>
        </w:tc>
      </w:tr>
      <w:tr w:rsidR="003C04C5" w:rsidRPr="00BC7052" w14:paraId="07296910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55B8491A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Parkinson protein 7</w:t>
            </w:r>
          </w:p>
        </w:tc>
        <w:tc>
          <w:tcPr>
            <w:tcW w:w="639" w:type="pct"/>
            <w:vAlign w:val="center"/>
          </w:tcPr>
          <w:p w14:paraId="19D940FD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3E9EFBE2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7431DC00" w14:textId="77777777" w:rsidR="00BF7840" w:rsidRPr="003C04C5" w:rsidRDefault="00875AD8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k7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37D1D01B" w14:textId="348FEF22" w:rsidR="00BF7840" w:rsidRPr="003C04C5" w:rsidRDefault="00BF7840" w:rsidP="003702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cts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urons against oxidative stress </w:t>
            </w:r>
            <w:r w:rsidR="003702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amp;</w:t>
            </w: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ll death</w:t>
            </w:r>
          </w:p>
        </w:tc>
      </w:tr>
      <w:tr w:rsidR="00BF7840" w:rsidRPr="00BC7052" w14:paraId="30192B61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5AB048B4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Glial fibrillary acidic protein</w:t>
            </w:r>
          </w:p>
        </w:tc>
        <w:tc>
          <w:tcPr>
            <w:tcW w:w="639" w:type="pct"/>
            <w:vAlign w:val="center"/>
          </w:tcPr>
          <w:p w14:paraId="37E1FC94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73A395C6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65B5CF3A" w14:textId="77777777" w:rsidR="00BF7840" w:rsidRPr="003C04C5" w:rsidRDefault="00875AD8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ADBDF7B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ediate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lament in astrocytes</w:t>
            </w:r>
          </w:p>
        </w:tc>
      </w:tr>
      <w:tr w:rsidR="003C04C5" w:rsidRPr="00BC7052" w14:paraId="1CC6AFF6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50A1FCD5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Neurofilament L-subunit</w:t>
            </w:r>
          </w:p>
        </w:tc>
        <w:tc>
          <w:tcPr>
            <w:tcW w:w="639" w:type="pct"/>
            <w:vAlign w:val="center"/>
          </w:tcPr>
          <w:p w14:paraId="716D53FD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0A3BFE3C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3A94F7DF" w14:textId="71E132A7" w:rsidR="00BF7840" w:rsidRPr="003C04C5" w:rsidRDefault="00370205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ck5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7FF60910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oskeleton</w:t>
            </w:r>
            <w:proofErr w:type="spellEnd"/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transport</w:t>
            </w:r>
          </w:p>
        </w:tc>
      </w:tr>
      <w:tr w:rsidR="00BF7840" w:rsidRPr="00BC7052" w14:paraId="7300C8BC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D5941AB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Nucleophosmin</w:t>
            </w:r>
            <w:proofErr w:type="spellEnd"/>
          </w:p>
        </w:tc>
        <w:tc>
          <w:tcPr>
            <w:tcW w:w="639" w:type="pct"/>
            <w:vAlign w:val="center"/>
          </w:tcPr>
          <w:p w14:paraId="3438F3AC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07E8C9F5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08985F86" w14:textId="170CC7CB" w:rsidR="00BF7840" w:rsidRPr="003C04C5" w:rsidRDefault="00370205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pm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58954EE7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es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F/p53 pathway</w:t>
            </w:r>
          </w:p>
        </w:tc>
      </w:tr>
      <w:tr w:rsidR="003C04C5" w:rsidRPr="00BC7052" w14:paraId="10E0B839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021C5D1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Peptidylprolyl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isomeras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4A-like</w:t>
            </w:r>
          </w:p>
        </w:tc>
        <w:tc>
          <w:tcPr>
            <w:tcW w:w="639" w:type="pct"/>
            <w:vAlign w:val="center"/>
          </w:tcPr>
          <w:p w14:paraId="2AAE9D99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07E0B2AE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 and 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523372A2" w14:textId="77777777" w:rsidR="00BF7840" w:rsidRPr="003C04C5" w:rsidRDefault="00875AD8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pial4a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1AC19E40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yzes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s</w:t>
            </w:r>
            <w:proofErr w:type="spell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trans </w:t>
            </w:r>
            <w:proofErr w:type="spell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m</w:t>
            </w:r>
            <w:proofErr w:type="spell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line</w:t>
            </w:r>
            <w:proofErr w:type="spell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idic</w:t>
            </w:r>
            <w:proofErr w:type="spell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ptide bonds</w:t>
            </w:r>
          </w:p>
        </w:tc>
      </w:tr>
      <w:tr w:rsidR="00BF7840" w:rsidRPr="00BC7052" w14:paraId="7E1879DA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18081450" w14:textId="77777777" w:rsidR="00BF7840" w:rsidRPr="003C04C5" w:rsidRDefault="00BF7840" w:rsidP="008506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Protein phosphatase 2 (formerly 2A), regulatory subunit B</w:t>
            </w:r>
          </w:p>
        </w:tc>
        <w:tc>
          <w:tcPr>
            <w:tcW w:w="639" w:type="pct"/>
            <w:vAlign w:val="center"/>
          </w:tcPr>
          <w:p w14:paraId="08FFFDFC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5FBF5382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49F38D73" w14:textId="77777777" w:rsidR="00BF7840" w:rsidRPr="003C04C5" w:rsidRDefault="00875AD8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Ppp2r2b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1F864BD9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ll growth and division</w:t>
            </w:r>
          </w:p>
        </w:tc>
      </w:tr>
      <w:tr w:rsidR="00875AD8" w:rsidRPr="00BC7052" w14:paraId="1B6A9D30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C079EFA" w14:textId="77777777" w:rsidR="00875AD8" w:rsidRPr="003C04C5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ASSOCIATED</w:t>
            </w:r>
          </w:p>
        </w:tc>
      </w:tr>
      <w:tr w:rsidR="00BF7840" w:rsidRPr="00BC7052" w14:paraId="27E5FA3C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41CEF09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6-phosphogluconate dehydrogenase</w:t>
            </w:r>
          </w:p>
        </w:tc>
        <w:tc>
          <w:tcPr>
            <w:tcW w:w="639" w:type="pct"/>
            <w:vAlign w:val="center"/>
          </w:tcPr>
          <w:p w14:paraId="450B19BD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55E74FF6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25F36437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Pgd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5584F47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tose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osphate pathway</w:t>
            </w:r>
          </w:p>
        </w:tc>
      </w:tr>
      <w:tr w:rsidR="003C04C5" w:rsidRPr="00BC7052" w14:paraId="682277EE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CBDA66A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cetyl coenzyme A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acetyltransferas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</w:t>
            </w:r>
          </w:p>
        </w:tc>
        <w:tc>
          <w:tcPr>
            <w:tcW w:w="639" w:type="pct"/>
            <w:vAlign w:val="center"/>
          </w:tcPr>
          <w:p w14:paraId="52A60972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46C54B8E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19F06B11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Acat2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374834E8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tabolism</w:t>
            </w:r>
          </w:p>
        </w:tc>
      </w:tr>
      <w:tr w:rsidR="00BF7840" w:rsidRPr="00BC7052" w14:paraId="4BFFD844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D5FC286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α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enolas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2-phospho-D-glycerate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hydrolyas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639" w:type="pct"/>
            <w:vAlign w:val="center"/>
          </w:tcPr>
          <w:p w14:paraId="2DB65916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478462A1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3CC898D3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Eno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769BA46D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lysis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mino acid synthesis</w:t>
            </w:r>
          </w:p>
        </w:tc>
      </w:tr>
      <w:tr w:rsidR="003C04C5" w:rsidRPr="00BC7052" w14:paraId="20BCCBD9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1188D7C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ATP synthase subunit beta, mitochondrial</w:t>
            </w:r>
          </w:p>
        </w:tc>
        <w:tc>
          <w:tcPr>
            <w:tcW w:w="639" w:type="pct"/>
            <w:vAlign w:val="center"/>
          </w:tcPr>
          <w:p w14:paraId="15F88D4A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7B510F0B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6FBB1DEB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Atp5b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7877A333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talyzes</w:t>
            </w:r>
            <w:proofErr w:type="spellEnd"/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TP synthesis,</w:t>
            </w:r>
          </w:p>
        </w:tc>
      </w:tr>
      <w:tr w:rsidR="00BF7840" w:rsidRPr="00BC7052" w14:paraId="582A8FAB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5E5021A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639" w:type="pct"/>
            <w:vAlign w:val="center"/>
          </w:tcPr>
          <w:p w14:paraId="3D8E50C0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17BC9D29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2.5 and 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39E5E558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439C2454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hydrate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tabolism</w:t>
            </w:r>
          </w:p>
        </w:tc>
      </w:tr>
      <w:tr w:rsidR="003C04C5" w:rsidRPr="00BC7052" w14:paraId="34083C75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73D67533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ructose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bisphosphat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aldolas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</w:t>
            </w:r>
          </w:p>
        </w:tc>
        <w:tc>
          <w:tcPr>
            <w:tcW w:w="639" w:type="pct"/>
            <w:vAlign w:val="center"/>
          </w:tcPr>
          <w:p w14:paraId="055B1CD1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136D3800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600A02B5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Aldoc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7B16C81F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ycolytic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enzyme</w:t>
            </w:r>
          </w:p>
        </w:tc>
      </w:tr>
      <w:tr w:rsidR="00BF7840" w:rsidRPr="00BC7052" w14:paraId="6EFFE5CD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B041D43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Gluthathion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ransferase M3</w:t>
            </w:r>
          </w:p>
        </w:tc>
        <w:tc>
          <w:tcPr>
            <w:tcW w:w="639" w:type="pct"/>
            <w:vAlign w:val="center"/>
          </w:tcPr>
          <w:p w14:paraId="27E35521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574598E5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24077517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Gstm3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4D23BC69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hathione</w:t>
            </w:r>
            <w:proofErr w:type="spellEnd"/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jugation</w:t>
            </w:r>
          </w:p>
        </w:tc>
      </w:tr>
      <w:tr w:rsidR="003C04C5" w:rsidRPr="00BC7052" w14:paraId="2E1BF91A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A1FEB9F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Myristoylated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lanine rich C-kinase substrate</w:t>
            </w:r>
          </w:p>
        </w:tc>
        <w:tc>
          <w:tcPr>
            <w:tcW w:w="639" w:type="pct"/>
            <w:vAlign w:val="center"/>
          </w:tcPr>
          <w:p w14:paraId="659F203B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24A45FBC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Control only and 1.46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50F98324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Marcks</w:t>
            </w:r>
            <w:proofErr w:type="spellEnd"/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F28DFBC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mbrane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fficking</w:t>
            </w:r>
          </w:p>
        </w:tc>
      </w:tr>
      <w:tr w:rsidR="00BF7840" w:rsidRPr="00BC7052" w14:paraId="7243B80B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2303111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Pyruvate dehydrogenase (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lipoamid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) (EC 1.2.4.1) alpha chain precursor</w:t>
            </w:r>
          </w:p>
        </w:tc>
        <w:tc>
          <w:tcPr>
            <w:tcW w:w="639" w:type="pct"/>
            <w:vAlign w:val="center"/>
          </w:tcPr>
          <w:p w14:paraId="0DD70BC1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0DEAB5E6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0050E750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Pdha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3AC6A8BA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lysis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carboxylic</w:t>
            </w:r>
            <w:proofErr w:type="spell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 cycle</w:t>
            </w:r>
          </w:p>
        </w:tc>
      </w:tr>
      <w:tr w:rsidR="003C04C5" w:rsidRPr="00BC7052" w14:paraId="43574D78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2AF8695F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Triosphosphate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639" w:type="pct"/>
            <w:vAlign w:val="center"/>
          </w:tcPr>
          <w:p w14:paraId="16EF203B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6EB42C2E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1.73 and 0.1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110FDC1F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Tpi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287C4B08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yzes</w:t>
            </w:r>
            <w:proofErr w:type="gramEnd"/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somerization of G3P &amp; DHAP in glycolysis &amp; gluconeogen</w:t>
            </w:r>
            <w:r w:rsidR="00A0153C"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is</w:t>
            </w:r>
          </w:p>
        </w:tc>
      </w:tr>
      <w:tr w:rsidR="00875AD8" w:rsidRPr="00BC7052" w14:paraId="4F1F8C53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0743CD16" w14:textId="77777777" w:rsidR="00875AD8" w:rsidRPr="003C04C5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RESPONSE</w:t>
            </w:r>
          </w:p>
        </w:tc>
      </w:tr>
      <w:tr w:rsidR="003C04C5" w:rsidRPr="00BC7052" w14:paraId="169A34E6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85722FF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Heat shock protein 90</w:t>
            </w:r>
          </w:p>
        </w:tc>
        <w:tc>
          <w:tcPr>
            <w:tcW w:w="639" w:type="pct"/>
            <w:vAlign w:val="center"/>
          </w:tcPr>
          <w:p w14:paraId="11E6581F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4CCF5BAD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4.3 and 1.5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49FCE173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Hsp90aa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561DE4F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shock protein 90</w:t>
            </w:r>
          </w:p>
        </w:tc>
      </w:tr>
      <w:tr w:rsidR="00BF7840" w:rsidRPr="00BC7052" w14:paraId="5582965F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34EC17DF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Glucose regulated protein heat shock 70kDa protein 5</w:t>
            </w:r>
          </w:p>
        </w:tc>
        <w:tc>
          <w:tcPr>
            <w:tcW w:w="639" w:type="pct"/>
            <w:vAlign w:val="center"/>
          </w:tcPr>
          <w:p w14:paraId="605CA851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5DB21140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134CBEB0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3C04C5">
              <w:rPr>
                <w:rFonts w:ascii="Times New Roman" w:hAnsi="Times New Roman" w:cs="Times New Roman"/>
                <w:i/>
                <w:sz w:val="20"/>
                <w:szCs w:val="20"/>
              </w:rPr>
              <w:t>Hspa5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23C11C6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 stress-induced apoptosis response protein</w:t>
            </w:r>
          </w:p>
        </w:tc>
      </w:tr>
      <w:tr w:rsidR="003C04C5" w:rsidRPr="00BC7052" w14:paraId="4E59593A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0DCF9242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Heat shock protein 84b</w:t>
            </w:r>
          </w:p>
        </w:tc>
        <w:tc>
          <w:tcPr>
            <w:tcW w:w="639" w:type="pct"/>
            <w:vAlign w:val="center"/>
          </w:tcPr>
          <w:p w14:paraId="6F2AACFD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533B5CE5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2767A81E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sp90ab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4EA94217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signal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transduction, protein folding, degradation</w:t>
            </w:r>
          </w:p>
        </w:tc>
      </w:tr>
      <w:tr w:rsidR="00BF7840" w:rsidRPr="00BC7052" w14:paraId="4A242A5C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54C0DCFC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Heat shock protein 90B1</w:t>
            </w:r>
          </w:p>
        </w:tc>
        <w:tc>
          <w:tcPr>
            <w:tcW w:w="639" w:type="pct"/>
            <w:vAlign w:val="center"/>
          </w:tcPr>
          <w:p w14:paraId="05EAA45D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15B03E15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254A6B3F" w14:textId="77777777" w:rsidR="00BF7840" w:rsidRPr="003C04C5" w:rsidRDefault="00F80E0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sp90b1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33010B88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>stabilizing</w:t>
            </w:r>
            <w:proofErr w:type="gramEnd"/>
            <w:r w:rsidRPr="003C04C5">
              <w:rPr>
                <w:rFonts w:ascii="Times New Roman" w:hAnsi="Times New Roman" w:cs="Times New Roman"/>
                <w:sz w:val="20"/>
                <w:szCs w:val="20"/>
              </w:rPr>
              <w:t xml:space="preserve"> and folding proteins</w:t>
            </w:r>
          </w:p>
        </w:tc>
      </w:tr>
      <w:tr w:rsidR="003C04C5" w:rsidRPr="00BC7052" w14:paraId="623BC7A7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6879EFF9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Novel Heat shock protein</w:t>
            </w:r>
          </w:p>
        </w:tc>
        <w:tc>
          <w:tcPr>
            <w:tcW w:w="639" w:type="pct"/>
            <w:vAlign w:val="center"/>
          </w:tcPr>
          <w:p w14:paraId="28F81A85" w14:textId="77777777" w:rsidR="00BF7840" w:rsidRPr="00E5665B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511E2BD8" w14:textId="77777777" w:rsidR="00BF7840" w:rsidRPr="003C04C5" w:rsidRDefault="00BF7840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0D84DAE8" w14:textId="77777777" w:rsidR="00BF7840" w:rsidRPr="003C04C5" w:rsidRDefault="00F80E01" w:rsidP="008506A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Loc100027477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3CCEBD2A" w14:textId="77777777" w:rsidR="00BF7840" w:rsidRPr="003C04C5" w:rsidRDefault="00BF7840" w:rsidP="008506A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bCs/>
                <w:sz w:val="20"/>
                <w:szCs w:val="20"/>
              </w:rPr>
              <w:t>heat</w:t>
            </w:r>
            <w:proofErr w:type="gramEnd"/>
            <w:r w:rsidRPr="003C04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hock cognate 71 kDa protein-like</w:t>
            </w:r>
          </w:p>
        </w:tc>
      </w:tr>
      <w:tr w:rsidR="00BF7840" w:rsidRPr="00BC7052" w14:paraId="0122EB68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2A6731E1" w14:textId="6CA28BB2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Heat shock protein</w:t>
            </w:r>
          </w:p>
        </w:tc>
        <w:tc>
          <w:tcPr>
            <w:tcW w:w="639" w:type="pct"/>
            <w:vAlign w:val="center"/>
          </w:tcPr>
          <w:p w14:paraId="53F140E8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</w:t>
            </w:r>
          </w:p>
        </w:tc>
        <w:tc>
          <w:tcPr>
            <w:tcW w:w="721" w:type="pct"/>
            <w:vAlign w:val="center"/>
          </w:tcPr>
          <w:p w14:paraId="6953D8A6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50AB4660" w14:textId="3E3404A2" w:rsidR="00BF7840" w:rsidRPr="003C04C5" w:rsidRDefault="00D05DA1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Hspa8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55B7A432" w14:textId="77777777" w:rsidR="00BF7840" w:rsidRPr="003C04C5" w:rsidRDefault="00BF7840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04C5">
              <w:rPr>
                <w:rFonts w:ascii="Times New Roman" w:hAnsi="Times New Roman" w:cs="Times New Roman"/>
                <w:bCs/>
                <w:sz w:val="20"/>
                <w:szCs w:val="20"/>
              </w:rPr>
              <w:t>heat</w:t>
            </w:r>
            <w:proofErr w:type="gramEnd"/>
            <w:r w:rsidRPr="003C04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hock cognate 71 kDa protein-like</w:t>
            </w:r>
          </w:p>
        </w:tc>
      </w:tr>
      <w:tr w:rsidR="00875AD8" w:rsidRPr="00BC7052" w14:paraId="2A084789" w14:textId="77777777" w:rsidTr="00AA6D0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3ADB512" w14:textId="77777777" w:rsidR="00875AD8" w:rsidRPr="003C04C5" w:rsidRDefault="00875AD8" w:rsidP="00A82B5B">
            <w:pPr>
              <w:tabs>
                <w:tab w:val="left" w:pos="1418"/>
              </w:tabs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F7840" w:rsidRPr="00BC7052" w14:paraId="700C2824" w14:textId="77777777" w:rsidTr="00AA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pct"/>
            <w:noWrap/>
            <w:tcMar>
              <w:left w:w="57" w:type="dxa"/>
              <w:right w:w="57" w:type="dxa"/>
            </w:tcMar>
            <w:vAlign w:val="center"/>
          </w:tcPr>
          <w:p w14:paraId="1AAD2980" w14:textId="77777777" w:rsidR="00BF7840" w:rsidRPr="003C04C5" w:rsidRDefault="00BF7840" w:rsidP="008506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hain A crystal structure of human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translationally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ontrolled </w:t>
            </w:r>
            <w:proofErr w:type="spellStart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>tumour</w:t>
            </w:r>
            <w:proofErr w:type="spellEnd"/>
            <w:r w:rsidRPr="003C04C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ssociated protein</w:t>
            </w:r>
          </w:p>
        </w:tc>
        <w:tc>
          <w:tcPr>
            <w:tcW w:w="639" w:type="pct"/>
            <w:vAlign w:val="center"/>
          </w:tcPr>
          <w:p w14:paraId="001DE3B7" w14:textId="77777777" w:rsidR="00BF7840" w:rsidRPr="00E5665B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665B">
              <w:rPr>
                <w:rFonts w:ascii="Wingdings" w:hAnsi="Wingdings"/>
                <w:sz w:val="20"/>
                <w:szCs w:val="20"/>
              </w:rPr>
              <w:t></w:t>
            </w:r>
          </w:p>
        </w:tc>
        <w:tc>
          <w:tcPr>
            <w:tcW w:w="721" w:type="pct"/>
            <w:vAlign w:val="center"/>
          </w:tcPr>
          <w:p w14:paraId="15B594E6" w14:textId="77777777" w:rsidR="00BF7840" w:rsidRPr="003C04C5" w:rsidRDefault="00BF7840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802" w:type="pct"/>
            <w:noWrap/>
            <w:tcMar>
              <w:left w:w="57" w:type="dxa"/>
              <w:right w:w="57" w:type="dxa"/>
            </w:tcMar>
            <w:vAlign w:val="center"/>
          </w:tcPr>
          <w:p w14:paraId="721DFA3B" w14:textId="611C7297" w:rsidR="00BF7840" w:rsidRPr="00AA6D08" w:rsidRDefault="00AA6D08" w:rsidP="008506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oc</w:t>
            </w:r>
            <w:r w:rsidRPr="00AA6D0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00018984</w:t>
            </w:r>
          </w:p>
        </w:tc>
        <w:tc>
          <w:tcPr>
            <w:tcW w:w="1442" w:type="pct"/>
            <w:noWrap/>
            <w:tcMar>
              <w:left w:w="57" w:type="dxa"/>
              <w:right w:w="57" w:type="dxa"/>
            </w:tcMar>
            <w:vAlign w:val="center"/>
          </w:tcPr>
          <w:p w14:paraId="0315A29E" w14:textId="367F62F9" w:rsidR="00BF7840" w:rsidRPr="003C04C5" w:rsidRDefault="00AA6D08" w:rsidP="008506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  <w:proofErr w:type="gramEnd"/>
          </w:p>
        </w:tc>
      </w:tr>
    </w:tbl>
    <w:p w14:paraId="1D6CD562" w14:textId="77777777" w:rsidR="00BF7840" w:rsidRDefault="00BF7840" w:rsidP="00BF7840"/>
    <w:sectPr w:rsidR="00BF7840" w:rsidSect="00A82B5B">
      <w:pgSz w:w="11900" w:h="16840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840"/>
    <w:rsid w:val="00074F8E"/>
    <w:rsid w:val="00231828"/>
    <w:rsid w:val="002F3182"/>
    <w:rsid w:val="00370205"/>
    <w:rsid w:val="003844DD"/>
    <w:rsid w:val="003C04C5"/>
    <w:rsid w:val="004573A2"/>
    <w:rsid w:val="00574E75"/>
    <w:rsid w:val="006728D0"/>
    <w:rsid w:val="006819BC"/>
    <w:rsid w:val="00706A14"/>
    <w:rsid w:val="00802DD4"/>
    <w:rsid w:val="008506AC"/>
    <w:rsid w:val="00875AD8"/>
    <w:rsid w:val="009B1F0B"/>
    <w:rsid w:val="009E1D7E"/>
    <w:rsid w:val="009E5EF0"/>
    <w:rsid w:val="00A0153C"/>
    <w:rsid w:val="00A55908"/>
    <w:rsid w:val="00A82B5B"/>
    <w:rsid w:val="00AA6D08"/>
    <w:rsid w:val="00AA7639"/>
    <w:rsid w:val="00BF7840"/>
    <w:rsid w:val="00D05DA1"/>
    <w:rsid w:val="00F8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F867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F7840"/>
    <w:rPr>
      <w:color w:val="0000FF"/>
      <w:u w:val="single"/>
    </w:rPr>
  </w:style>
  <w:style w:type="table" w:styleId="MediumShading1">
    <w:name w:val="Medium Shading 1"/>
    <w:basedOn w:val="TableNormal"/>
    <w:uiPriority w:val="63"/>
    <w:rsid w:val="00BF784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  <w:tl2br w:val="nil"/>
          <w:tr2bl w:val="nil"/>
        </w:tcBorders>
        <w:shd w:val="clear" w:color="auto" w:fill="BFBFBF" w:themeFill="background1" w:themeFillShade="B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06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6A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F7840"/>
    <w:rPr>
      <w:color w:val="0000FF"/>
      <w:u w:val="single"/>
    </w:rPr>
  </w:style>
  <w:style w:type="table" w:styleId="MediumShading1">
    <w:name w:val="Medium Shading 1"/>
    <w:basedOn w:val="TableNormal"/>
    <w:uiPriority w:val="63"/>
    <w:rsid w:val="00BF784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  <w:tl2br w:val="nil"/>
          <w:tr2bl w:val="nil"/>
        </w:tcBorders>
        <w:shd w:val="clear" w:color="auto" w:fill="BFBFBF" w:themeFill="background1" w:themeFillShade="B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06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6A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8</Words>
  <Characters>4381</Characters>
  <Application>Microsoft Macintosh Word</Application>
  <DocSecurity>0</DocSecurity>
  <Lines>36</Lines>
  <Paragraphs>10</Paragraphs>
  <ScaleCrop>false</ScaleCrop>
  <Company/>
  <LinksUpToDate>false</LinksUpToDate>
  <CharactersWithSpaces>5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sya Noor</dc:creator>
  <cp:keywords/>
  <dc:description/>
  <cp:lastModifiedBy>Ben  Wheaton</cp:lastModifiedBy>
  <cp:revision>3</cp:revision>
  <dcterms:created xsi:type="dcterms:W3CDTF">2014-05-14T23:33:00Z</dcterms:created>
  <dcterms:modified xsi:type="dcterms:W3CDTF">2014-05-14T23:43:00Z</dcterms:modified>
</cp:coreProperties>
</file>